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56DB" w14:textId="116E4184" w:rsidR="00B5103A" w:rsidRPr="00976E69" w:rsidRDefault="00B5103A" w:rsidP="00B5103A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976E69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FE5AF7" w:rsidRPr="00976E69">
        <w:rPr>
          <w:rFonts w:ascii="Arial" w:eastAsia="ＭＳ 明朝" w:hAnsi="Arial" w:cs="Arial"/>
          <w:b/>
          <w:color w:val="000000" w:themeColor="text1"/>
          <w:kern w:val="2"/>
          <w:szCs w:val="24"/>
          <w:lang w:eastAsia="ja-JP"/>
        </w:rPr>
        <w:t>3</w:t>
      </w:r>
      <w:r w:rsidRPr="00976E69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</w:t>
      </w:r>
      <w:r w:rsidR="009F63E8" w:rsidRPr="00976E69">
        <w:rPr>
          <w:rFonts w:ascii="Arial" w:eastAsia="Arial" w:hAnsi="Arial" w:cs="Arial"/>
          <w:b/>
          <w:color w:val="000000" w:themeColor="text1"/>
        </w:rPr>
        <w:t xml:space="preserve">Comparison of clinical features in </w:t>
      </w:r>
      <w:r w:rsidR="000B62A8" w:rsidRPr="00976E69">
        <w:rPr>
          <w:rFonts w:ascii="Arial" w:eastAsia="Arial" w:hAnsi="Arial" w:cs="Arial"/>
          <w:b/>
          <w:color w:val="000000" w:themeColor="text1"/>
        </w:rPr>
        <w:t>pediatric</w:t>
      </w:r>
      <w:r w:rsidR="009F63E8" w:rsidRPr="00976E69">
        <w:rPr>
          <w:rFonts w:ascii="Arial" w:eastAsia="Arial" w:hAnsi="Arial" w:cs="Arial"/>
          <w:b/>
          <w:color w:val="000000" w:themeColor="text1"/>
        </w:rPr>
        <w:t xml:space="preserve"> patients who underwent capsule endoscopy, identified by univariate and multivariate analysis</w:t>
      </w:r>
    </w:p>
    <w:tbl>
      <w:tblPr>
        <w:tblW w:w="12758" w:type="dxa"/>
        <w:tblInd w:w="-7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2551"/>
        <w:gridCol w:w="2977"/>
        <w:gridCol w:w="709"/>
        <w:gridCol w:w="1559"/>
        <w:gridCol w:w="992"/>
      </w:tblGrid>
      <w:tr w:rsidR="00976E69" w:rsidRPr="00976E69" w14:paraId="5641877F" w14:textId="77777777" w:rsidTr="007573F3">
        <w:trPr>
          <w:trHeight w:val="340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DEAE91A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76E69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52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7FD403F" w14:textId="1B2C6634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76E69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Reason for capsule endoscopy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19967466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76E69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</w:tr>
      <w:tr w:rsidR="00976E69" w:rsidRPr="00976E69" w14:paraId="4605450B" w14:textId="77777777" w:rsidTr="007573F3">
        <w:trPr>
          <w:trHeight w:val="340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F7E4CF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  <w:p w14:paraId="0311B298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8FD1914" w14:textId="0588D79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GIB</w:t>
            </w:r>
          </w:p>
          <w:p w14:paraId="00B80663" w14:textId="7C6F8EF3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11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ED9C095" w14:textId="1530ED21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Ex. OGIB</w:t>
            </w:r>
            <w:r w:rsidRPr="00976E69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 xml:space="preserve"> </w:t>
            </w:r>
            <w:r w:rsidRPr="00976E69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‡</w:t>
            </w:r>
          </w:p>
          <w:p w14:paraId="72BDEBF1" w14:textId="529767E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40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B1183C1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9F88DCE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F64FA10" w14:textId="7777777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976E69" w:rsidRPr="00976E69" w14:paraId="25794819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bottom"/>
          </w:tcPr>
          <w:p w14:paraId="7DA59F01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55D1EE23" w14:textId="6DA983F2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1A98975" w14:textId="45010C22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7/1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00B380E" w14:textId="543B52E9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Pr="00976E69">
              <w:rPr>
                <w:rFonts w:ascii="Arial" w:eastAsia="ＭＳ 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722FF4" w14:textId="30022D76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-8.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66654" w14:textId="5E96C755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</w:t>
            </w:r>
            <w:r w:rsidRPr="00976E69">
              <w:rPr>
                <w:rFonts w:ascii="Arial" w:eastAsia="ＭＳ 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</w:tr>
      <w:tr w:rsidR="00976E69" w:rsidRPr="00976E69" w14:paraId="42021317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2E18499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10A8A6BE" w14:textId="509A43C5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111939A" w14:textId="01181CCA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A5846DA" w14:textId="151528E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7A2CCBE" w14:textId="67CF169C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959407" w14:textId="0EA34B35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2039AA1A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4A33058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63829BC0" w14:textId="07134664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49DF14A" w14:textId="109A3551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A3E63DF" w14:textId="06FC1B21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68A4080" w14:textId="10A9650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D923DA" w14:textId="4D95A58B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6327A872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F3F69FB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1ED1A76A" w14:textId="7725F02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C105031" w14:textId="595C600F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E15AF7" w14:textId="47DE0401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86B969E" w14:textId="2B4C6B1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7DD98E" w14:textId="2DB4105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71EB3BE3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3761BE6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6518EB0B" w14:textId="0DF1E7E2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7FDF072" w14:textId="471B964D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3FE0B06" w14:textId="0861E244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3F9B534" w14:textId="2E31F976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A9656F" w14:textId="4E3BE48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3B1CC116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8656B80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15D9FDF8" w14:textId="6ABB05E1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6F0DF38" w14:textId="7F945401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1B0562A" w14:textId="7867967B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4E65589" w14:textId="3904F115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6C3F2A" w14:textId="0DA18AF9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13E572CF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92829BB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74D5C25F" w14:textId="5668294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78EB5BD" w14:textId="68A5E60B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3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DEFDFC" w14:textId="3F771CBF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C27CB9" w14:textId="48EBB824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2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78653" w14:textId="16040922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</w:t>
            </w:r>
          </w:p>
        </w:tc>
      </w:tr>
      <w:tr w:rsidR="00976E69" w:rsidRPr="00976E69" w14:paraId="52EC7DC9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4721C28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08AF03C6" w14:textId="7533A9DA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D308338" w14:textId="7EDAB3DF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926CF58" w14:textId="27335B5D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0ED07D6" w14:textId="7844C13E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525E4F" w14:textId="00B66C2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7D52D276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5A27B42" w14:textId="6C9FC2E2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BC ≥ 5,520.00/µL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555F7AC0" w14:textId="4D1FD13D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3 (6,826.36±3,014.26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4AF5078B" w14:textId="140E4DD4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21 (5,775.13±2,029.52)</w:t>
            </w:r>
            <w:r w:rsidR="005004DD" w:rsidRPr="00976E69">
              <w:rPr>
                <w:rFonts w:ascii="ＭＳ 明朝" w:eastAsia="ＭＳ 明朝" w:hAnsi="ＭＳ 明朝" w:cs="ＭＳ 明朝" w:hint="eastAsia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5004DD"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52F39A3" w14:textId="04EF751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22</w:t>
            </w:r>
          </w:p>
        </w:tc>
        <w:tc>
          <w:tcPr>
            <w:tcW w:w="1559" w:type="dxa"/>
            <w:shd w:val="clear" w:color="auto" w:fill="auto"/>
          </w:tcPr>
          <w:p w14:paraId="6FC2E965" w14:textId="21B95A0A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-21.74</w:t>
            </w:r>
          </w:p>
        </w:tc>
        <w:tc>
          <w:tcPr>
            <w:tcW w:w="992" w:type="dxa"/>
            <w:shd w:val="clear" w:color="auto" w:fill="auto"/>
          </w:tcPr>
          <w:p w14:paraId="2380B6F6" w14:textId="5EBFFAB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7</w:t>
            </w:r>
          </w:p>
        </w:tc>
      </w:tr>
      <w:tr w:rsidR="00976E69" w:rsidRPr="00976E69" w14:paraId="334D014A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DEF4928" w14:textId="76D8CF8A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latelets ≥ 340.50/µL x10E3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2FD64B8A" w14:textId="414D7051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4 (343.45±159.97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4B1CB5F6" w14:textId="11079FC4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8/21 (354.97±110.79) </w:t>
            </w:r>
            <w:r w:rsidR="005004DD"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7D8D7D" w14:textId="2509D00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13</w:t>
            </w:r>
          </w:p>
        </w:tc>
        <w:tc>
          <w:tcPr>
            <w:tcW w:w="1559" w:type="dxa"/>
            <w:shd w:val="clear" w:color="auto" w:fill="auto"/>
          </w:tcPr>
          <w:p w14:paraId="16A9B633" w14:textId="56727B65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3-10.98</w:t>
            </w:r>
          </w:p>
        </w:tc>
        <w:tc>
          <w:tcPr>
            <w:tcW w:w="992" w:type="dxa"/>
            <w:shd w:val="clear" w:color="auto" w:fill="auto"/>
          </w:tcPr>
          <w:p w14:paraId="07BF8870" w14:textId="00F4AD6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0</w:t>
            </w:r>
          </w:p>
        </w:tc>
      </w:tr>
      <w:tr w:rsidR="00976E69" w:rsidRPr="00976E69" w14:paraId="4576A4AE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2C373AEB" w14:textId="39AB3D09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T-INR ≥ 1.030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5DDC0457" w14:textId="391DD296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5 (1.22±0.40)</w:t>
            </w:r>
            <w:r w:rsidRPr="00976E69">
              <w:rPr>
                <w:rFonts w:ascii="ＭＳ 明朝" w:eastAsia="ＭＳ 明朝" w:hAnsi="ＭＳ 明朝" w:cs="ＭＳ 明朝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C9F5592" w14:textId="31FF5FE3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8/16 (1.10±0.093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7A2A551" w14:textId="2D0E4F9F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AD081D" w14:textId="4A3DEAEB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7-4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D2BC2" w14:textId="446A2245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976E69" w:rsidRPr="00976E69" w14:paraId="6DB86F2B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398823F" w14:textId="55DFA44B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 ≥ 9.60 mg/dL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3CC99F53" w14:textId="3023A7A4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4 (10.92±3.71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1DF2177C" w14:textId="32F297E9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7/22 (8.81±3.30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B7BABD6" w14:textId="1FBA8736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3</w:t>
            </w:r>
          </w:p>
        </w:tc>
        <w:tc>
          <w:tcPr>
            <w:tcW w:w="1559" w:type="dxa"/>
            <w:shd w:val="clear" w:color="auto" w:fill="auto"/>
          </w:tcPr>
          <w:p w14:paraId="027C2F00" w14:textId="5F804CA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7-12.17</w:t>
            </w:r>
          </w:p>
        </w:tc>
        <w:tc>
          <w:tcPr>
            <w:tcW w:w="992" w:type="dxa"/>
            <w:shd w:val="clear" w:color="auto" w:fill="auto"/>
          </w:tcPr>
          <w:p w14:paraId="7123C905" w14:textId="5809B753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1</w:t>
            </w:r>
          </w:p>
        </w:tc>
      </w:tr>
      <w:tr w:rsidR="00976E69" w:rsidRPr="00976E69" w14:paraId="003A9E43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78DAD38" w14:textId="7982DAE9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 xml:space="preserve">Cr ≥ 0.55 mg/dL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713B2D0F" w14:textId="4B4E2521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8 (0.41±0.14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63C91FD" w14:textId="29DDD716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4/15 (0.60±0.17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CB93C00" w14:textId="3E912BDA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3FA278" w14:textId="1DA4E3BB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6-1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8A099" w14:textId="59C12EFC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4</w:t>
            </w:r>
          </w:p>
        </w:tc>
      </w:tr>
      <w:tr w:rsidR="00976E69" w:rsidRPr="00976E69" w14:paraId="2FF8D76B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3D6234A" w14:textId="6B5E3864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/Cr ≥ 15.62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2914BB82" w14:textId="054F3976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2 (28.50±11.69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B6A2220" w14:textId="5D15922D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6/23 (14.93±5.63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1ABEC6E" w14:textId="1F95AF4D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9A2AC0" w14:textId="6F00B76D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85-66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6EC13" w14:textId="0989BA0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7</w:t>
            </w:r>
          </w:p>
        </w:tc>
      </w:tr>
      <w:tr w:rsidR="00976E69" w:rsidRPr="00976E69" w14:paraId="33E02440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86CE91A" w14:textId="6888F7F0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TP ≥ 7.00 g/dL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0537845C" w14:textId="3DA4F8E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6 (6.95±0.48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DDD5EEA" w14:textId="555ACAFA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3/16 (7.14±0.76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08F1843" w14:textId="1729BF2D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A2B9B3" w14:textId="577EAC4E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2.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AEF81" w14:textId="31A512C4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0</w:t>
            </w:r>
          </w:p>
        </w:tc>
      </w:tr>
      <w:tr w:rsidR="00976E69" w:rsidRPr="00976E69" w14:paraId="4B68B8C8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8DB683E" w14:textId="7B37CA6D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90 g/dL, yes/no (mean±SD) </w:t>
            </w: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543AE6D1" w14:textId="6B0AB8D4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4/4 (3.43±0.87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2B5C706" w14:textId="5C7BCCD8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0/16 (3.82±0.80)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2A12EFC" w14:textId="146E6B63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94527D" w14:textId="735B7839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-5.0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D5031" w14:textId="172017AC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976E69" w:rsidRPr="00976E69" w14:paraId="4A7472C1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B859B10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1F9A7674" w14:textId="5DD3061D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3BEF81E" w14:textId="75575835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0413E4F" w14:textId="32DFCF15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2004B5E" w14:textId="6D7A811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5839DB" w14:textId="0FB7556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5A6C1DAB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06326A9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26CF10D1" w14:textId="0078DA78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0C4D94C" w14:textId="3DE2454B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AD11B5D" w14:textId="2C8931FA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313A835" w14:textId="264F1498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28E8E6" w14:textId="42D5DDB7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02CC2AAE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0BB1000" w14:textId="6CCF61AA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2361928A" w14:textId="19A46B23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13F76FF" w14:textId="12C7D2E0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AC50930" w14:textId="16F1A5EE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3FE51EC" w14:textId="33520E5D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99C29F" w14:textId="6DFDD44F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24E3507D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D8E1293" w14:textId="6AE2AA98" w:rsidR="00491835" w:rsidRPr="00976E69" w:rsidRDefault="00491835" w:rsidP="00787AB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7E6B888A" w14:textId="76F8A8D6" w:rsidR="00491835" w:rsidRPr="00976E69" w:rsidRDefault="00491835" w:rsidP="00787AB9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E61FFB4" w14:textId="3C721826" w:rsidR="00491835" w:rsidRPr="00976E69" w:rsidRDefault="00491835" w:rsidP="00787AB9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09B9A0C" w14:textId="00152DC5" w:rsidR="00491835" w:rsidRPr="00976E69" w:rsidRDefault="00491835" w:rsidP="00787A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C71895D" w14:textId="47898860" w:rsidR="00491835" w:rsidRPr="00976E69" w:rsidRDefault="00491835" w:rsidP="00787A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AF87CE" w14:textId="0241B25B" w:rsidR="00491835" w:rsidRPr="00976E69" w:rsidRDefault="00491835" w:rsidP="00787A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56044C16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F938A93" w14:textId="77777777" w:rsidR="00491835" w:rsidRPr="00976E69" w:rsidRDefault="00491835" w:rsidP="00787AB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1A3807F7" w14:textId="2D640841" w:rsidR="00491835" w:rsidRPr="00976E69" w:rsidRDefault="00491835" w:rsidP="00787AB9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2964B0C" w14:textId="719D6C1F" w:rsidR="00491835" w:rsidRPr="00976E69" w:rsidRDefault="00491835" w:rsidP="00787AB9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AC9EDAB" w14:textId="3F49CF2F" w:rsidR="00491835" w:rsidRPr="00976E69" w:rsidRDefault="00491835" w:rsidP="00787A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FAF7895" w14:textId="0D9E0389" w:rsidR="00491835" w:rsidRPr="00976E69" w:rsidRDefault="00491835" w:rsidP="00787A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B1E691" w14:textId="01FA60DC" w:rsidR="00491835" w:rsidRPr="00976E69" w:rsidRDefault="00491835" w:rsidP="00787A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07F81DE4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DE7BAA2" w14:textId="14B78288" w:rsidR="00491835" w:rsidRPr="00976E69" w:rsidRDefault="00491835" w:rsidP="00F52F07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3DEFE677" w14:textId="54223241" w:rsidR="00491835" w:rsidRPr="00976E69" w:rsidRDefault="00491835" w:rsidP="00F52F07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76948C2" w14:textId="3EEEBA69" w:rsidR="00491835" w:rsidRPr="00976E69" w:rsidRDefault="00491835" w:rsidP="00F52F07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D191909" w14:textId="67721CF8" w:rsidR="00491835" w:rsidRPr="00976E69" w:rsidRDefault="00491835" w:rsidP="00F52F0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6E250F4" w14:textId="1FCE333B" w:rsidR="00491835" w:rsidRPr="00976E69" w:rsidRDefault="00491835" w:rsidP="00F52F0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485C95" w14:textId="44902FCE" w:rsidR="00491835" w:rsidRPr="00976E69" w:rsidRDefault="00491835" w:rsidP="00F52F0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589559E1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49F6534" w14:textId="77777777" w:rsidR="00491835" w:rsidRPr="00976E69" w:rsidRDefault="0049183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01FA70A2" w14:textId="3239F0B6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7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7FBFAA2D" w14:textId="2EBC6D57" w:rsidR="00491835" w:rsidRPr="00976E69" w:rsidRDefault="00491835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12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6F06A72" w14:textId="0DBB5F60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14:paraId="00309021" w14:textId="6846A543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</w:tcPr>
          <w:p w14:paraId="6215E713" w14:textId="793EEECD" w:rsidR="00491835" w:rsidRPr="00976E69" w:rsidRDefault="0049183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24B7F65C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4A5FAF4" w14:textId="77777777" w:rsidR="00491835" w:rsidRPr="00976E69" w:rsidRDefault="00491835" w:rsidP="004D0A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1E996A43" w14:textId="4C087352" w:rsidR="00491835" w:rsidRPr="00976E69" w:rsidRDefault="00491835" w:rsidP="004D0A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7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7E8E5D7C" w14:textId="7B3CE47B" w:rsidR="00491835" w:rsidRPr="00976E69" w:rsidRDefault="00491835" w:rsidP="004D0A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12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6A55363" w14:textId="6A163EC3" w:rsidR="00491835" w:rsidRPr="00976E69" w:rsidRDefault="00491835" w:rsidP="004D0A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14:paraId="7F7CC1D2" w14:textId="7272B73F" w:rsidR="00491835" w:rsidRPr="00976E69" w:rsidRDefault="00491835" w:rsidP="004D0A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</w:tcPr>
          <w:p w14:paraId="702492B7" w14:textId="35ECE81E" w:rsidR="00491835" w:rsidRPr="00976E69" w:rsidRDefault="00491835" w:rsidP="004D0A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6BC985A7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4072F5CC" w14:textId="77777777" w:rsidR="00491835" w:rsidRPr="00976E69" w:rsidRDefault="00491835" w:rsidP="003A70D2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154C6CCD" w14:textId="5C91A708" w:rsidR="00491835" w:rsidRPr="00976E69" w:rsidRDefault="00491835" w:rsidP="003A70D2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7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2FF6B836" w14:textId="5AC1B978" w:rsidR="00491835" w:rsidRPr="00976E69" w:rsidRDefault="00491835" w:rsidP="003A70D2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12 </w:t>
            </w:r>
            <w:r w:rsidRPr="00976E69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05AAE3" w14:textId="54F50915" w:rsidR="00491835" w:rsidRPr="00976E69" w:rsidRDefault="00491835" w:rsidP="003A70D2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14:paraId="1F7993F1" w14:textId="576A5853" w:rsidR="00491835" w:rsidRPr="00976E69" w:rsidRDefault="00491835" w:rsidP="003A70D2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</w:tcPr>
          <w:p w14:paraId="162D5759" w14:textId="25CB3EFF" w:rsidR="00491835" w:rsidRPr="00976E69" w:rsidRDefault="00491835" w:rsidP="003A70D2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2581086C" w14:textId="77777777" w:rsidTr="007573F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2D193674" w14:textId="77777777" w:rsidR="00491835" w:rsidRPr="00976E69" w:rsidRDefault="00491835" w:rsidP="00E3567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3B4AD170" w14:textId="013C841F" w:rsidR="00491835" w:rsidRPr="00976E69" w:rsidRDefault="00491835" w:rsidP="00E3567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1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0519299" w14:textId="09A557AE" w:rsidR="00491835" w:rsidRPr="00976E69" w:rsidRDefault="00491835" w:rsidP="00E3567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471DA6A" w14:textId="27216D74" w:rsidR="00491835" w:rsidRPr="00976E69" w:rsidRDefault="00491835" w:rsidP="00E3567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ED4DE62" w14:textId="4870C5CE" w:rsidR="00491835" w:rsidRPr="00976E69" w:rsidRDefault="00491835" w:rsidP="00E3567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64598C" w14:textId="29615D0C" w:rsidR="00491835" w:rsidRPr="00976E69" w:rsidRDefault="00491835" w:rsidP="00E3567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76E69" w:rsidRPr="00976E69" w14:paraId="3EC9B536" w14:textId="77777777" w:rsidTr="007573F3">
        <w:trPr>
          <w:trHeight w:val="340"/>
        </w:trPr>
        <w:tc>
          <w:tcPr>
            <w:tcW w:w="39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2CE59C" w14:textId="77777777" w:rsidR="00491835" w:rsidRPr="00976E69" w:rsidRDefault="00491835" w:rsidP="00E3567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76E69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Atrial fibrillation, yes/no</w:t>
            </w:r>
          </w:p>
        </w:tc>
        <w:tc>
          <w:tcPr>
            <w:tcW w:w="2551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6F71825D" w14:textId="414960B8" w:rsidR="00491835" w:rsidRPr="00976E69" w:rsidRDefault="00491835" w:rsidP="00E3567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76E69">
              <w:rPr>
                <w:rFonts w:ascii="Arial" w:hAnsi="Arial" w:cs="Arial"/>
                <w:color w:val="000000" w:themeColor="text1"/>
                <w:sz w:val="20"/>
                <w:szCs w:val="20"/>
              </w:rPr>
              <w:t>0/11</w:t>
            </w:r>
          </w:p>
        </w:tc>
        <w:tc>
          <w:tcPr>
            <w:tcW w:w="2977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0A30AD1" w14:textId="371059CC" w:rsidR="00491835" w:rsidRPr="00976E69" w:rsidRDefault="00491835" w:rsidP="00E3567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76E69">
              <w:rPr>
                <w:rFonts w:ascii="Arial" w:hAnsi="Arial" w:cs="Arial"/>
                <w:color w:val="000000" w:themeColor="text1"/>
                <w:sz w:val="20"/>
                <w:szCs w:val="20"/>
              </w:rPr>
              <w:t>0/40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39E2D675" w14:textId="0951B09E" w:rsidR="00491835" w:rsidRPr="00976E69" w:rsidRDefault="00491835" w:rsidP="00E3567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4E4A1AF3" w14:textId="1DF15825" w:rsidR="00491835" w:rsidRPr="00976E69" w:rsidRDefault="00491835" w:rsidP="00E3567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0BF8AAF5" w14:textId="4ECF4680" w:rsidR="00491835" w:rsidRPr="00976E69" w:rsidRDefault="00491835" w:rsidP="00E3567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</w:p>
        </w:tc>
      </w:tr>
    </w:tbl>
    <w:p w14:paraId="4F972CD6" w14:textId="22716B7B" w:rsidR="003F63FA" w:rsidRPr="00976E69" w:rsidRDefault="003F63FA" w:rsidP="003F63FA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lastRenderedPageBreak/>
        <w:t>OR</w:t>
      </w:r>
      <w:r w:rsidR="003C12B3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="003C12B3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="003C12B3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="003C12B3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="003C12B3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OGIB, obscure gastrointestinal bleeding; IBD, inflammatory bowel disease; DOAC, direct oral anticoagulant; NSAIDs, </w:t>
      </w:r>
      <w:r w:rsidR="00AD39B5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="00AD39B5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Pr="00976E69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="00483C3E" w:rsidRPr="00976E69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Pr="00976E69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zed ratio; BUN, blood urea nitrogen; Cr, creatinine; TP, total protein; Alb, albumin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759FDD3D" w14:textId="7435031B" w:rsidR="003F63FA" w:rsidRPr="00976E69" w:rsidRDefault="003F63FA" w:rsidP="003F63FA">
      <w:pPr>
        <w:spacing w:line="480" w:lineRule="auto"/>
        <w:rPr>
          <w:color w:val="000000" w:themeColor="text1"/>
        </w:rPr>
      </w:pP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* Fisher</w:t>
      </w:r>
      <w:r w:rsidR="00483C3E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’s exact 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test;</w:t>
      </w:r>
      <w:r w:rsidR="00483C3E"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† Divided by median number; </w:t>
      </w:r>
      <w:r w:rsidRPr="00976E69">
        <w:rPr>
          <w:rFonts w:ascii="Arial" w:eastAsia="Arial" w:hAnsi="Arial" w:cs="Arial" w:hint="eastAsia"/>
          <w:color w:val="000000" w:themeColor="text1"/>
          <w:kern w:val="2"/>
          <w:sz w:val="20"/>
          <w:szCs w:val="24"/>
          <w:lang w:eastAsia="ja-JP"/>
        </w:rPr>
        <w:t>‡</w:t>
      </w:r>
      <w:r w:rsidRPr="00976E69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ases with inflammatory bowel disease, suspected small intestine tumor, diarrhea, stomach-ache and others without fecal occult blood or obvious bloody stool were included; § Data excluding missing value.</w:t>
      </w:r>
    </w:p>
    <w:p w14:paraId="006F6C35" w14:textId="623D64DB" w:rsidR="0068631C" w:rsidRPr="00976E69" w:rsidRDefault="0068631C" w:rsidP="00B5103A">
      <w:pPr>
        <w:rPr>
          <w:color w:val="000000" w:themeColor="text1"/>
        </w:rPr>
      </w:pPr>
    </w:p>
    <w:sectPr w:rsidR="0068631C" w:rsidRPr="00976E69" w:rsidSect="00B51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935FB" w14:textId="77777777" w:rsidR="009E2064" w:rsidRDefault="009E2064" w:rsidP="00003A37">
      <w:pPr>
        <w:spacing w:after="0" w:line="240" w:lineRule="auto"/>
      </w:pPr>
      <w:r>
        <w:separator/>
      </w:r>
    </w:p>
  </w:endnote>
  <w:endnote w:type="continuationSeparator" w:id="0">
    <w:p w14:paraId="207E9610" w14:textId="77777777" w:rsidR="009E2064" w:rsidRDefault="009E2064" w:rsidP="0000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A6CB0" w14:textId="77777777" w:rsidR="009E2064" w:rsidRDefault="009E2064" w:rsidP="00003A37">
      <w:pPr>
        <w:spacing w:after="0" w:line="240" w:lineRule="auto"/>
      </w:pPr>
      <w:r>
        <w:separator/>
      </w:r>
    </w:p>
  </w:footnote>
  <w:footnote w:type="continuationSeparator" w:id="0">
    <w:p w14:paraId="2FFBD742" w14:textId="77777777" w:rsidR="009E2064" w:rsidRDefault="009E2064" w:rsidP="0000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F9"/>
    <w:rsid w:val="00003A37"/>
    <w:rsid w:val="000B1B19"/>
    <w:rsid w:val="000B30E1"/>
    <w:rsid w:val="000B62A8"/>
    <w:rsid w:val="000C2158"/>
    <w:rsid w:val="000F36C9"/>
    <w:rsid w:val="001179C0"/>
    <w:rsid w:val="00133FAD"/>
    <w:rsid w:val="00140491"/>
    <w:rsid w:val="001442EA"/>
    <w:rsid w:val="00153FA4"/>
    <w:rsid w:val="00181249"/>
    <w:rsid w:val="001E4661"/>
    <w:rsid w:val="0021389C"/>
    <w:rsid w:val="00224A65"/>
    <w:rsid w:val="00264616"/>
    <w:rsid w:val="002A58D3"/>
    <w:rsid w:val="002D36DA"/>
    <w:rsid w:val="00323862"/>
    <w:rsid w:val="003334B4"/>
    <w:rsid w:val="00340F63"/>
    <w:rsid w:val="003A3F5C"/>
    <w:rsid w:val="003A70D2"/>
    <w:rsid w:val="003C12B3"/>
    <w:rsid w:val="003C7652"/>
    <w:rsid w:val="003F63FA"/>
    <w:rsid w:val="0042150B"/>
    <w:rsid w:val="00427F96"/>
    <w:rsid w:val="0047225E"/>
    <w:rsid w:val="00483C3E"/>
    <w:rsid w:val="00491835"/>
    <w:rsid w:val="004B6FE9"/>
    <w:rsid w:val="004D0A06"/>
    <w:rsid w:val="005004DD"/>
    <w:rsid w:val="00517170"/>
    <w:rsid w:val="00541900"/>
    <w:rsid w:val="00556A0D"/>
    <w:rsid w:val="00564F26"/>
    <w:rsid w:val="005C17B2"/>
    <w:rsid w:val="005C6D8A"/>
    <w:rsid w:val="005E7EF2"/>
    <w:rsid w:val="00605B88"/>
    <w:rsid w:val="00627F7B"/>
    <w:rsid w:val="006339BD"/>
    <w:rsid w:val="00650CF9"/>
    <w:rsid w:val="0068631C"/>
    <w:rsid w:val="006B32D3"/>
    <w:rsid w:val="006D0FD2"/>
    <w:rsid w:val="006E2FAF"/>
    <w:rsid w:val="007560AA"/>
    <w:rsid w:val="007573F3"/>
    <w:rsid w:val="00777134"/>
    <w:rsid w:val="00784650"/>
    <w:rsid w:val="00787AB9"/>
    <w:rsid w:val="007A1EE4"/>
    <w:rsid w:val="007F6554"/>
    <w:rsid w:val="00802470"/>
    <w:rsid w:val="00822FD7"/>
    <w:rsid w:val="00827D74"/>
    <w:rsid w:val="00852E8A"/>
    <w:rsid w:val="00886E05"/>
    <w:rsid w:val="008A03BF"/>
    <w:rsid w:val="008A166A"/>
    <w:rsid w:val="008A72DF"/>
    <w:rsid w:val="008B4BDB"/>
    <w:rsid w:val="008B6FB2"/>
    <w:rsid w:val="008C4514"/>
    <w:rsid w:val="0092543A"/>
    <w:rsid w:val="00937DBC"/>
    <w:rsid w:val="00955F44"/>
    <w:rsid w:val="009651BC"/>
    <w:rsid w:val="00976CCD"/>
    <w:rsid w:val="00976E69"/>
    <w:rsid w:val="009D18F7"/>
    <w:rsid w:val="009E2064"/>
    <w:rsid w:val="009F5B2E"/>
    <w:rsid w:val="009F63E8"/>
    <w:rsid w:val="00A221AA"/>
    <w:rsid w:val="00A85C93"/>
    <w:rsid w:val="00A87CAD"/>
    <w:rsid w:val="00AB0FFC"/>
    <w:rsid w:val="00AC2BF0"/>
    <w:rsid w:val="00AD39B5"/>
    <w:rsid w:val="00B055D9"/>
    <w:rsid w:val="00B12667"/>
    <w:rsid w:val="00B17B8A"/>
    <w:rsid w:val="00B21D6E"/>
    <w:rsid w:val="00B37A5C"/>
    <w:rsid w:val="00B47AAB"/>
    <w:rsid w:val="00B5103A"/>
    <w:rsid w:val="00B5447F"/>
    <w:rsid w:val="00B609BB"/>
    <w:rsid w:val="00B662EE"/>
    <w:rsid w:val="00BB296B"/>
    <w:rsid w:val="00BD4B51"/>
    <w:rsid w:val="00BD5406"/>
    <w:rsid w:val="00C06B23"/>
    <w:rsid w:val="00C2052D"/>
    <w:rsid w:val="00C5113C"/>
    <w:rsid w:val="00C57AA6"/>
    <w:rsid w:val="00C97094"/>
    <w:rsid w:val="00C9784F"/>
    <w:rsid w:val="00CC11D3"/>
    <w:rsid w:val="00CD7586"/>
    <w:rsid w:val="00CF3A13"/>
    <w:rsid w:val="00CF4BA9"/>
    <w:rsid w:val="00CF6746"/>
    <w:rsid w:val="00D276F9"/>
    <w:rsid w:val="00D3220A"/>
    <w:rsid w:val="00D469B3"/>
    <w:rsid w:val="00D70464"/>
    <w:rsid w:val="00D74730"/>
    <w:rsid w:val="00D922D6"/>
    <w:rsid w:val="00D97591"/>
    <w:rsid w:val="00DB30CF"/>
    <w:rsid w:val="00DF27BD"/>
    <w:rsid w:val="00E35679"/>
    <w:rsid w:val="00EC4C94"/>
    <w:rsid w:val="00ED28DB"/>
    <w:rsid w:val="00EE0E6D"/>
    <w:rsid w:val="00EE3C8E"/>
    <w:rsid w:val="00F33F90"/>
    <w:rsid w:val="00F35FA2"/>
    <w:rsid w:val="00F52F07"/>
    <w:rsid w:val="00F9287F"/>
    <w:rsid w:val="00FA5A10"/>
    <w:rsid w:val="00FC4BB0"/>
    <w:rsid w:val="00FC7312"/>
    <w:rsid w:val="00FE5AF7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annotation text"/>
    <w:basedOn w:val="a"/>
    <w:link w:val="a6"/>
    <w:uiPriority w:val="99"/>
    <w:semiHidden/>
    <w:unhideWhenUsed/>
    <w:rsid w:val="00B5103A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5103A"/>
    <w:rPr>
      <w:sz w:val="20"/>
      <w:szCs w:val="20"/>
    </w:rPr>
  </w:style>
  <w:style w:type="character" w:styleId="a7">
    <w:name w:val="annotation reference"/>
    <w:basedOn w:val="a0"/>
    <w:rsid w:val="00B5103A"/>
    <w:rPr>
      <w:sz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CF3A13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CF3A13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3A37"/>
    <w:rPr>
      <w:lang w:val="en-US"/>
    </w:rPr>
  </w:style>
  <w:style w:type="paragraph" w:styleId="ac">
    <w:name w:val="footer"/>
    <w:basedOn w:val="a"/>
    <w:link w:val="ad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3A37"/>
    <w:rPr>
      <w:lang w:val="en-US"/>
    </w:rPr>
  </w:style>
  <w:style w:type="paragraph" w:styleId="ae">
    <w:name w:val="Revision"/>
    <w:hidden/>
    <w:uiPriority w:val="99"/>
    <w:semiHidden/>
    <w:rsid w:val="00976E6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635C2E-1782-4554-909A-7E44BA3B7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6CEC33-4942-4BBC-B930-64D2E9A153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1B2A811-3B88-42FC-BB89-6C906B8747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400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52</cp:revision>
  <dcterms:created xsi:type="dcterms:W3CDTF">2021-11-12T22:19:00Z</dcterms:created>
  <dcterms:modified xsi:type="dcterms:W3CDTF">2022-03-0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